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498" w:type="dxa"/>
        <w:tblLayout w:type="fixed"/>
        <w:tblLook w:val="04A0" w:firstRow="1" w:lastRow="0" w:firstColumn="1" w:lastColumn="0" w:noHBand="0" w:noVBand="1"/>
      </w:tblPr>
      <w:tblGrid>
        <w:gridCol w:w="3114"/>
        <w:gridCol w:w="1706"/>
        <w:gridCol w:w="567"/>
        <w:gridCol w:w="4111"/>
      </w:tblGrid>
      <w:tr w:rsidR="00FB1B1A" w:rsidRPr="00FB1B1A" w:rsidTr="00FB1B1A">
        <w:tc>
          <w:tcPr>
            <w:tcW w:w="94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4FE" w:rsidRPr="00FB1B1A" w:rsidRDefault="001B759A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</w:pP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Supplementary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r w:rsidR="008E44FE"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Table </w:t>
            </w:r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="008E44FE"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C</w:t>
            </w:r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omparison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of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h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standardized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mean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differences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of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h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fascial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dehiscenc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predictors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following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an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emergent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midlin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laparotomy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using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h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combined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small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-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-large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echniqu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versus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h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small-bit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echniqu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,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befor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after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propensity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score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matching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.</w:t>
            </w:r>
          </w:p>
        </w:tc>
      </w:tr>
      <w:tr w:rsidR="00FB1B1A" w:rsidRPr="00FB1B1A" w:rsidTr="00FB1B1A"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B1A" w:rsidRPr="00FB1B1A" w:rsidRDefault="00B43474" w:rsidP="00B43474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</w:pP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>Before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>propensity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 score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>matching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, </w:t>
            </w:r>
            <w:r w:rsidRPr="00FB1B1A">
              <w:rPr>
                <w:rFonts w:asciiTheme="minorHAnsi" w:hAnsiTheme="minorHAnsi" w:cstheme="minorHAnsi"/>
                <w:bCs/>
                <w:sz w:val="19"/>
                <w:szCs w:val="19"/>
              </w:rPr>
              <w:t>Total</w:t>
            </w:r>
            <w:r w:rsidR="00FB1B1A" w:rsidRPr="00FB1B1A">
              <w:rPr>
                <w:rFonts w:asciiTheme="minorHAnsi" w:hAnsiTheme="minorHAnsi" w:cstheme="minorHAnsi"/>
                <w:bCs/>
                <w:sz w:val="19"/>
                <w:szCs w:val="19"/>
              </w:rPr>
              <w:t xml:space="preserve"> </w:t>
            </w:r>
            <w:r w:rsidRPr="00FB1B1A">
              <w:rPr>
                <w:rFonts w:asciiTheme="minorHAnsi" w:hAnsiTheme="minorHAnsi" w:cstheme="minorHAnsi"/>
                <w:bCs/>
                <w:sz w:val="19"/>
                <w:szCs w:val="19"/>
              </w:rPr>
              <w:t>N=294</w:t>
            </w:r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 </w:t>
            </w:r>
          </w:p>
          <w:p w:rsidR="00B43474" w:rsidRPr="00FB1B1A" w:rsidRDefault="00B43474" w:rsidP="00B43474">
            <w:pPr>
              <w:spacing w:line="276" w:lineRule="auto"/>
              <w:rPr>
                <w:rFonts w:asciiTheme="minorHAnsi" w:hAnsiTheme="minorHAnsi" w:cstheme="minorHAnsi"/>
                <w:bCs/>
                <w:sz w:val="19"/>
                <w:szCs w:val="19"/>
              </w:rPr>
            </w:pP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Combined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small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-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-large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echniqu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N=37</w:t>
            </w:r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, </w:t>
            </w:r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Small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bit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echniqu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N=2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43474" w:rsidRPr="00FB1B1A" w:rsidRDefault="00B43474" w:rsidP="001B759A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B1B1A" w:rsidRPr="00FB1B1A" w:rsidRDefault="00B43474" w:rsidP="00B43474">
            <w:pPr>
              <w:spacing w:line="276" w:lineRule="auto"/>
              <w:rPr>
                <w:rFonts w:asciiTheme="minorHAnsi" w:hAnsiTheme="minorHAnsi" w:cstheme="minorHAnsi"/>
                <w:bCs/>
                <w:sz w:val="19"/>
                <w:szCs w:val="19"/>
              </w:rPr>
            </w:pPr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After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>propensity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 score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>matching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, </w:t>
            </w:r>
            <w:r w:rsidRPr="00FB1B1A">
              <w:rPr>
                <w:rFonts w:asciiTheme="minorHAnsi" w:hAnsiTheme="minorHAnsi" w:cstheme="minorHAnsi"/>
                <w:bCs/>
                <w:sz w:val="19"/>
                <w:szCs w:val="19"/>
              </w:rPr>
              <w:t>Total</w:t>
            </w:r>
            <w:r w:rsidR="00FB1B1A" w:rsidRPr="00FB1B1A">
              <w:rPr>
                <w:rFonts w:asciiTheme="minorHAnsi" w:hAnsiTheme="minorHAnsi" w:cstheme="minorHAnsi"/>
                <w:bCs/>
                <w:sz w:val="19"/>
                <w:szCs w:val="19"/>
              </w:rPr>
              <w:t xml:space="preserve"> </w:t>
            </w:r>
            <w:r w:rsidRPr="00FB1B1A">
              <w:rPr>
                <w:rFonts w:asciiTheme="minorHAnsi" w:hAnsiTheme="minorHAnsi" w:cstheme="minorHAnsi"/>
                <w:bCs/>
                <w:sz w:val="19"/>
                <w:szCs w:val="19"/>
              </w:rPr>
              <w:t>N=58</w:t>
            </w:r>
            <w:r w:rsidRPr="00FB1B1A">
              <w:rPr>
                <w:rFonts w:asciiTheme="minorHAnsi" w:hAnsiTheme="minorHAnsi" w:cstheme="minorHAnsi"/>
                <w:bCs/>
                <w:sz w:val="19"/>
                <w:szCs w:val="19"/>
              </w:rPr>
              <w:t xml:space="preserve"> </w:t>
            </w:r>
          </w:p>
          <w:p w:rsidR="00B43474" w:rsidRPr="00FB1B1A" w:rsidRDefault="00B43474" w:rsidP="00B43474">
            <w:pPr>
              <w:spacing w:line="276" w:lineRule="auto"/>
              <w:rPr>
                <w:rFonts w:asciiTheme="minorHAnsi" w:hAnsiTheme="minorHAnsi" w:cstheme="minorHAnsi"/>
                <w:bCs/>
                <w:sz w:val="19"/>
                <w:szCs w:val="19"/>
              </w:rPr>
            </w:pP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Combined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small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-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-large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technique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N=29</w:t>
            </w:r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, </w:t>
            </w:r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Small </w:t>
            </w:r>
            <w:proofErr w:type="spellStart"/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>bite</w:t>
            </w:r>
            <w:proofErr w:type="spellEnd"/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>technique</w:t>
            </w:r>
            <w:proofErr w:type="spellEnd"/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>N=29</w:t>
            </w:r>
          </w:p>
        </w:tc>
      </w:tr>
      <w:tr w:rsidR="00FB1B1A" w:rsidRPr="00FB1B1A" w:rsidTr="00FB1B1A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B1A" w:rsidRPr="00FB1B1A" w:rsidRDefault="00FB1B1A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B1A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Cohen´s</w:t>
            </w:r>
            <w:proofErr w:type="spellEnd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B1B1A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B1B1A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Cohen´s</w:t>
            </w:r>
            <w:proofErr w:type="spellEnd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d</w:t>
            </w:r>
          </w:p>
        </w:tc>
      </w:tr>
      <w:tr w:rsidR="00FB1B1A" w:rsidRPr="00FB1B1A" w:rsidTr="00FB1B1A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A</w:t>
            </w: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≥III</w:t>
            </w: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versus </w:t>
            </w: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&lt;III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474" w:rsidRPr="00FB1B1A" w:rsidRDefault="006E5061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24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ody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ss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dex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(kg/m2) </w:t>
            </w:r>
            <w:proofErr w:type="spellStart"/>
            <w:r w:rsidR="00FB1B1A"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according</w:t>
            </w:r>
            <w:proofErr w:type="spellEnd"/>
            <w:r w:rsidR="00FB1B1A"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o </w:t>
            </w: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O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classification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1.290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orbidities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Pulmonary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281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Diabetes mellitu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83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Chronic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kidney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68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Cardiovascular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disease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or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94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Chronic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liver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258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Active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malignancy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98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Hematologic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285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Immunosuppressive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131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Chemotherapy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83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Anticoagulant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51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Antiplatelet</w:t>
            </w:r>
            <w:proofErr w:type="spellEnd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68</w:t>
            </w:r>
          </w:p>
        </w:tc>
      </w:tr>
      <w:tr w:rsidR="00FB1B1A" w:rsidRPr="00FB1B1A" w:rsidTr="00FB1B1A">
        <w:trPr>
          <w:trHeight w:val="57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ritoniti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5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506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hock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15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astric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owel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ection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4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500</w:t>
            </w:r>
          </w:p>
        </w:tc>
      </w:tr>
      <w:tr w:rsidR="00FB1B1A" w:rsidRPr="00FB1B1A" w:rsidTr="00FB1B1A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474" w:rsidRPr="00FB1B1A" w:rsidRDefault="00B43474" w:rsidP="00B0322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scial</w:t>
            </w:r>
            <w:proofErr w:type="spellEnd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hiscenc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474" w:rsidRPr="00FB1B1A" w:rsidRDefault="00FB1B1A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3474" w:rsidRPr="00FB1B1A" w:rsidRDefault="00B43474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43474" w:rsidRPr="00FB1B1A" w:rsidRDefault="00CF05ED" w:rsidP="00B0322D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1B1A">
              <w:rPr>
                <w:rFonts w:asciiTheme="minorHAnsi" w:hAnsiTheme="minorHAnsi" w:cstheme="minorHAnsi"/>
                <w:bCs/>
                <w:sz w:val="20"/>
                <w:szCs w:val="20"/>
              </w:rPr>
              <w:t>0.302</w:t>
            </w:r>
          </w:p>
        </w:tc>
      </w:tr>
      <w:tr w:rsidR="00FB1B1A" w:rsidRPr="00FB1B1A" w:rsidTr="00FB1B1A">
        <w:trPr>
          <w:trHeight w:val="264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44FE" w:rsidRPr="00FB1B1A" w:rsidRDefault="008E44FE" w:rsidP="00E869AE">
            <w:pPr>
              <w:rPr>
                <w:rFonts w:asciiTheme="minorHAnsi" w:hAnsiTheme="minorHAnsi" w:cstheme="minorHAnsi"/>
                <w:bCs/>
                <w:iCs/>
                <w:sz w:val="19"/>
                <w:szCs w:val="19"/>
              </w:rPr>
            </w:pPr>
            <w:r w:rsidRPr="00FB1B1A">
              <w:rPr>
                <w:rFonts w:asciiTheme="minorHAnsi" w:hAnsiTheme="minorHAnsi" w:cstheme="minorHAnsi"/>
                <w:bCs/>
                <w:sz w:val="19"/>
                <w:szCs w:val="19"/>
              </w:rPr>
              <w:t>ASA-</w:t>
            </w:r>
            <w:r w:rsidRPr="00FB1B1A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 </w:t>
            </w:r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American Society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of</w:t>
            </w:r>
            <w:proofErr w:type="spellEnd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FB1B1A">
              <w:rPr>
                <w:rFonts w:asciiTheme="minorHAnsi" w:hAnsiTheme="minorHAnsi" w:cstheme="minorHAnsi"/>
                <w:sz w:val="19"/>
                <w:szCs w:val="19"/>
              </w:rPr>
              <w:t>Anesthesiologist</w:t>
            </w:r>
            <w:r w:rsidR="00FB1B1A">
              <w:rPr>
                <w:rFonts w:asciiTheme="minorHAnsi" w:hAnsiTheme="minorHAnsi" w:cstheme="minorHAnsi"/>
                <w:sz w:val="19"/>
                <w:szCs w:val="19"/>
              </w:rPr>
              <w:t>s</w:t>
            </w:r>
            <w:proofErr w:type="spellEnd"/>
            <w:r w:rsidR="00FB1B1A">
              <w:rPr>
                <w:rFonts w:asciiTheme="minorHAnsi" w:hAnsiTheme="minorHAnsi" w:cstheme="minorHAnsi"/>
                <w:sz w:val="19"/>
                <w:szCs w:val="19"/>
              </w:rPr>
              <w:t xml:space="preserve">, WHO- </w:t>
            </w:r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World </w:t>
            </w:r>
            <w:proofErr w:type="spellStart"/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>Health</w:t>
            </w:r>
            <w:proofErr w:type="spellEnd"/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="00FB1B1A" w:rsidRPr="00FB1B1A">
              <w:rPr>
                <w:rFonts w:asciiTheme="minorHAnsi" w:hAnsiTheme="minorHAnsi" w:cstheme="minorHAnsi"/>
                <w:sz w:val="19"/>
                <w:szCs w:val="19"/>
              </w:rPr>
              <w:t>Organization</w:t>
            </w:r>
            <w:proofErr w:type="spellEnd"/>
          </w:p>
        </w:tc>
      </w:tr>
    </w:tbl>
    <w:p w:rsidR="00D9172A" w:rsidRPr="00FB1B1A" w:rsidRDefault="00D9172A">
      <w:pPr>
        <w:rPr>
          <w:sz w:val="20"/>
          <w:szCs w:val="20"/>
        </w:rPr>
      </w:pPr>
      <w:bookmarkStart w:id="0" w:name="_GoBack"/>
      <w:bookmarkEnd w:id="0"/>
    </w:p>
    <w:sectPr w:rsidR="00D9172A" w:rsidRPr="00FB1B1A" w:rsidSect="00B43474">
      <w:pgSz w:w="11900" w:h="16840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49"/>
    <w:rsid w:val="0006689C"/>
    <w:rsid w:val="0007642D"/>
    <w:rsid w:val="00082606"/>
    <w:rsid w:val="000A1DFD"/>
    <w:rsid w:val="000E11D7"/>
    <w:rsid w:val="000F2CC8"/>
    <w:rsid w:val="000F38F5"/>
    <w:rsid w:val="00160469"/>
    <w:rsid w:val="001B0D78"/>
    <w:rsid w:val="001B759A"/>
    <w:rsid w:val="00240499"/>
    <w:rsid w:val="002879AB"/>
    <w:rsid w:val="00291157"/>
    <w:rsid w:val="00302E96"/>
    <w:rsid w:val="00327FA5"/>
    <w:rsid w:val="00347114"/>
    <w:rsid w:val="00351CA2"/>
    <w:rsid w:val="0035762B"/>
    <w:rsid w:val="003A6B92"/>
    <w:rsid w:val="00434069"/>
    <w:rsid w:val="004E45CA"/>
    <w:rsid w:val="004E4F82"/>
    <w:rsid w:val="005035AC"/>
    <w:rsid w:val="00531837"/>
    <w:rsid w:val="00537B36"/>
    <w:rsid w:val="00611401"/>
    <w:rsid w:val="00614D04"/>
    <w:rsid w:val="00627651"/>
    <w:rsid w:val="006A515E"/>
    <w:rsid w:val="006D5404"/>
    <w:rsid w:val="006E5061"/>
    <w:rsid w:val="0071534A"/>
    <w:rsid w:val="00734A93"/>
    <w:rsid w:val="007604EF"/>
    <w:rsid w:val="007B0099"/>
    <w:rsid w:val="007B75D9"/>
    <w:rsid w:val="007D1953"/>
    <w:rsid w:val="007F5BCA"/>
    <w:rsid w:val="00812349"/>
    <w:rsid w:val="00837C77"/>
    <w:rsid w:val="00845141"/>
    <w:rsid w:val="00845E74"/>
    <w:rsid w:val="0086213C"/>
    <w:rsid w:val="00892DE6"/>
    <w:rsid w:val="008C2DE5"/>
    <w:rsid w:val="008C595C"/>
    <w:rsid w:val="008E44FE"/>
    <w:rsid w:val="009220A5"/>
    <w:rsid w:val="00962806"/>
    <w:rsid w:val="009858B9"/>
    <w:rsid w:val="00990B28"/>
    <w:rsid w:val="009A3014"/>
    <w:rsid w:val="009A4488"/>
    <w:rsid w:val="009D232A"/>
    <w:rsid w:val="00A005A5"/>
    <w:rsid w:val="00A45DDA"/>
    <w:rsid w:val="00AA2BEB"/>
    <w:rsid w:val="00AD6885"/>
    <w:rsid w:val="00AE46E9"/>
    <w:rsid w:val="00B35601"/>
    <w:rsid w:val="00B43474"/>
    <w:rsid w:val="00BB2541"/>
    <w:rsid w:val="00BC353E"/>
    <w:rsid w:val="00BE7A8F"/>
    <w:rsid w:val="00C0568D"/>
    <w:rsid w:val="00C26B0F"/>
    <w:rsid w:val="00C375F2"/>
    <w:rsid w:val="00C57BAB"/>
    <w:rsid w:val="00C667A1"/>
    <w:rsid w:val="00CC082E"/>
    <w:rsid w:val="00CF05ED"/>
    <w:rsid w:val="00D103C0"/>
    <w:rsid w:val="00D9172A"/>
    <w:rsid w:val="00DB4D7F"/>
    <w:rsid w:val="00DD5E10"/>
    <w:rsid w:val="00E06922"/>
    <w:rsid w:val="00E16626"/>
    <w:rsid w:val="00E82E58"/>
    <w:rsid w:val="00E869AE"/>
    <w:rsid w:val="00ED377B"/>
    <w:rsid w:val="00EF4ACB"/>
    <w:rsid w:val="00F06E4B"/>
    <w:rsid w:val="00F1675F"/>
    <w:rsid w:val="00F73256"/>
    <w:rsid w:val="00F766C6"/>
    <w:rsid w:val="00F931B1"/>
    <w:rsid w:val="00FB1B1A"/>
    <w:rsid w:val="00FC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70A200"/>
  <w15:chartTrackingRefBased/>
  <w15:docId w15:val="{9D15428F-326E-0B48-A471-CBC5F345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1234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autoRedefine/>
    <w:qFormat/>
    <w:rsid w:val="00CC082E"/>
    <w:pPr>
      <w:spacing w:before="100" w:beforeAutospacing="1" w:after="100" w:afterAutospacing="1" w:line="480" w:lineRule="auto"/>
      <w:jc w:val="both"/>
    </w:pPr>
    <w:rPr>
      <w:rFonts w:ascii="Arial" w:hAnsi="Arial" w:cs="Arial"/>
    </w:rPr>
  </w:style>
  <w:style w:type="table" w:styleId="Tabellenraster">
    <w:name w:val="Table Grid"/>
    <w:basedOn w:val="NormaleTabelle"/>
    <w:uiPriority w:val="39"/>
    <w:rsid w:val="00812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K</dc:creator>
  <cp:keywords/>
  <dc:description/>
  <cp:lastModifiedBy>F K</cp:lastModifiedBy>
  <cp:revision>31</cp:revision>
  <dcterms:created xsi:type="dcterms:W3CDTF">2025-09-16T16:02:00Z</dcterms:created>
  <dcterms:modified xsi:type="dcterms:W3CDTF">2025-10-11T16:14:00Z</dcterms:modified>
</cp:coreProperties>
</file>